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80FEE" w14:textId="77777777" w:rsidR="00A3380B" w:rsidRPr="004235E1" w:rsidRDefault="00000000">
      <w:pPr>
        <w:widowControl w:val="0"/>
        <w:spacing w:after="160" w:line="276" w:lineRule="auto"/>
        <w:jc w:val="center"/>
        <w:rPr>
          <w:rFonts w:ascii="Times New Roman" w:eastAsia="Times New Roman" w:hAnsi="Times New Roman"/>
          <w:b/>
          <w:bCs/>
          <w:snapToGrid w:val="0"/>
          <w:color w:val="auto"/>
          <w:sz w:val="24"/>
          <w:szCs w:val="24"/>
          <w:lang w:bidi="en-US"/>
        </w:rPr>
      </w:pPr>
      <w:r w:rsidRPr="004235E1">
        <w:rPr>
          <w:rFonts w:ascii="Times New Roman" w:eastAsia="Times New Roman" w:hAnsi="Times New Roman" w:hint="eastAsia"/>
          <w:b/>
          <w:bCs/>
          <w:snapToGrid w:val="0"/>
          <w:color w:val="auto"/>
          <w:sz w:val="24"/>
          <w:szCs w:val="24"/>
          <w:lang w:bidi="en-US"/>
        </w:rPr>
        <w:t>Supplementary Material</w:t>
      </w:r>
    </w:p>
    <w:p w14:paraId="0727D3F0" w14:textId="77777777" w:rsidR="00A3380B" w:rsidRPr="004235E1" w:rsidRDefault="00000000">
      <w:pPr>
        <w:widowControl w:val="0"/>
        <w:spacing w:after="160" w:line="276" w:lineRule="auto"/>
        <w:jc w:val="center"/>
        <w:rPr>
          <w:rFonts w:ascii="Times New Roman" w:eastAsia="Times New Roman" w:hAnsi="Times New Roman"/>
          <w:b/>
          <w:bCs/>
          <w:snapToGrid w:val="0"/>
          <w:color w:val="auto"/>
          <w:sz w:val="24"/>
          <w:szCs w:val="24"/>
          <w:lang w:eastAsia="de-DE" w:bidi="en-US"/>
        </w:rPr>
      </w:pPr>
      <w:r w:rsidRPr="004235E1">
        <w:rPr>
          <w:rFonts w:ascii="Times New Roman" w:eastAsia="Times New Roman" w:hAnsi="Times New Roman" w:hint="eastAsia"/>
          <w:b/>
          <w:bCs/>
          <w:snapToGrid w:val="0"/>
          <w:color w:val="auto"/>
          <w:sz w:val="24"/>
          <w:szCs w:val="24"/>
          <w:lang w:bidi="en-US"/>
        </w:rPr>
        <w:t>Data Sheet 1: Measurement Scales (Appendix A) and Group Discussion Questions (Appendix B)</w:t>
      </w:r>
    </w:p>
    <w:p w14:paraId="1DFA53B0" w14:textId="77777777" w:rsidR="00A3380B" w:rsidRPr="004235E1" w:rsidRDefault="00A3380B">
      <w:pPr>
        <w:pStyle w:val="MDPI21heading1"/>
        <w:rPr>
          <w:rFonts w:ascii="Times New Roman" w:hAnsi="Times New Roman"/>
          <w:bCs/>
          <w:color w:val="auto"/>
          <w:szCs w:val="24"/>
        </w:rPr>
      </w:pPr>
    </w:p>
    <w:p w14:paraId="276954F1" w14:textId="77777777" w:rsidR="00A3380B" w:rsidRPr="004235E1" w:rsidRDefault="00000000">
      <w:pPr>
        <w:pStyle w:val="MDPI21heading1"/>
        <w:rPr>
          <w:rFonts w:ascii="Times New Roman Regular" w:hAnsi="Times New Roman Regular" w:cs="Times New Roman Regular"/>
          <w:b w:val="0"/>
          <w:bCs/>
          <w:color w:val="auto"/>
          <w:szCs w:val="24"/>
        </w:rPr>
      </w:pPr>
      <w:r w:rsidRPr="004235E1">
        <w:rPr>
          <w:rFonts w:ascii="Times New Roman" w:hAnsi="Times New Roman"/>
          <w:bCs/>
          <w:color w:val="auto"/>
          <w:szCs w:val="24"/>
        </w:rPr>
        <w:t>Appendix</w:t>
      </w:r>
      <w:r w:rsidRPr="004235E1">
        <w:rPr>
          <w:rFonts w:ascii="Times New Roman" w:hAnsi="Times New Roman"/>
          <w:bCs/>
          <w:color w:val="auto"/>
        </w:rPr>
        <w:t xml:space="preserve"> A</w:t>
      </w:r>
      <w:r w:rsidRPr="004235E1">
        <w:rPr>
          <w:rFonts w:ascii="Times New Roman" w:eastAsia="SimSun" w:hAnsi="Times New Roman"/>
          <w:bCs/>
          <w:color w:val="auto"/>
          <w:lang w:eastAsia="zh-CN"/>
        </w:rPr>
        <w:t>：</w:t>
      </w:r>
      <w:r w:rsidRPr="004235E1">
        <w:rPr>
          <w:rFonts w:ascii="Times New Roman" w:eastAsia="SimSun" w:hAnsi="Times New Roman"/>
          <w:bCs/>
          <w:color w:val="auto"/>
          <w:lang w:eastAsia="zh-CN"/>
        </w:rPr>
        <w:t>Measurement Scales and Items</w:t>
      </w:r>
    </w:p>
    <w:tbl>
      <w:tblPr>
        <w:tblW w:w="10432" w:type="dxa"/>
        <w:jc w:val="center"/>
        <w:tblLook w:val="04A0" w:firstRow="1" w:lastRow="0" w:firstColumn="1" w:lastColumn="0" w:noHBand="0" w:noVBand="1"/>
      </w:tblPr>
      <w:tblGrid>
        <w:gridCol w:w="1755"/>
        <w:gridCol w:w="917"/>
        <w:gridCol w:w="3242"/>
        <w:gridCol w:w="3022"/>
        <w:gridCol w:w="1496"/>
      </w:tblGrid>
      <w:tr w:rsidR="004235E1" w:rsidRPr="004235E1" w14:paraId="778C36C4" w14:textId="77777777">
        <w:trPr>
          <w:tblHeader/>
          <w:jc w:val="center"/>
        </w:trPr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EC5867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bidi="ar"/>
              </w:rPr>
              <w:t>Construct</w:t>
            </w:r>
          </w:p>
        </w:tc>
        <w:tc>
          <w:tcPr>
            <w:tcW w:w="9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081966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bidi="ar"/>
              </w:rPr>
              <w:t>Item Code</w:t>
            </w:r>
          </w:p>
        </w:tc>
        <w:tc>
          <w:tcPr>
            <w:tcW w:w="3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C31772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bidi="ar"/>
              </w:rPr>
              <w:t>Measurement Items (</w:t>
            </w:r>
            <w:proofErr w:type="gramStart"/>
            <w:r w:rsidRPr="004235E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bidi="ar"/>
              </w:rPr>
              <w:t>Chinese )</w:t>
            </w:r>
            <w:proofErr w:type="gramEnd"/>
          </w:p>
        </w:tc>
        <w:tc>
          <w:tcPr>
            <w:tcW w:w="31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6775DD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bidi="ar"/>
              </w:rPr>
            </w:pPr>
            <w:r w:rsidRPr="004235E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bidi="ar"/>
              </w:rPr>
              <w:t xml:space="preserve">Measurement Items </w:t>
            </w:r>
          </w:p>
          <w:p w14:paraId="5C216617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bidi="ar"/>
              </w:rPr>
              <w:t>(English Translation)</w:t>
            </w:r>
          </w:p>
        </w:tc>
        <w:tc>
          <w:tcPr>
            <w:tcW w:w="12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567326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bidi="ar"/>
              </w:rPr>
              <w:t>Sources</w:t>
            </w:r>
          </w:p>
        </w:tc>
      </w:tr>
      <w:tr w:rsidR="004235E1" w:rsidRPr="004235E1" w14:paraId="5B9BF522" w14:textId="77777777">
        <w:trPr>
          <w:jc w:val="center"/>
        </w:trPr>
        <w:tc>
          <w:tcPr>
            <w:tcW w:w="91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E05B9" w14:textId="77777777" w:rsidR="00A3380B" w:rsidRPr="004235E1" w:rsidRDefault="00000000">
            <w:pPr>
              <w:snapToGrid w:val="0"/>
              <w:spacing w:after="160"/>
              <w:jc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bidi="ar"/>
              </w:rPr>
              <w:t>Quality of Information (QI)</w:t>
            </w:r>
          </w:p>
        </w:tc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E623F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 w:hint="eastAsia"/>
                <w:b/>
                <w:bCs/>
                <w:color w:val="auto"/>
                <w:sz w:val="24"/>
                <w:szCs w:val="24"/>
                <w:lang w:bidi="ar"/>
              </w:rPr>
              <w:t xml:space="preserve">Adopted from </w:t>
            </w:r>
            <w:r w:rsidRPr="004235E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bidi="ar"/>
              </w:rPr>
              <w:t>Mun &amp; Hwang (2024)</w:t>
            </w:r>
          </w:p>
        </w:tc>
      </w:tr>
      <w:tr w:rsidR="004235E1" w:rsidRPr="004235E1" w14:paraId="1E58CFF1" w14:textId="77777777">
        <w:trPr>
          <w:jc w:val="center"/>
        </w:trPr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180913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i/>
                <w:iCs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bidi="ar"/>
              </w:rPr>
              <w:t>Accurac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0CAB5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ACC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736B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SimSun" w:cs="SimSun"/>
                <w:color w:val="auto"/>
                <w:kern w:val="2"/>
                <w:sz w:val="24"/>
                <w:szCs w:val="22"/>
              </w:rPr>
            </w:pPr>
            <w:r w:rsidRPr="004235E1">
              <w:rPr>
                <w:rFonts w:ascii="Times New Roman" w:hAnsi="SimSun" w:cs="SimSun" w:hint="eastAsia"/>
                <w:color w:val="auto"/>
                <w:sz w:val="24"/>
                <w:szCs w:val="22"/>
                <w:lang w:bidi="ar"/>
              </w:rPr>
              <w:t>豆包生成的信息是准确的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1BED7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The information generated by </w:t>
            </w:r>
            <w:proofErr w:type="spellStart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Doubao</w:t>
            </w:r>
            <w:proofErr w:type="spellEnd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 is accurate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31851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3AF33306" w14:textId="77777777">
        <w:trPr>
          <w:jc w:val="center"/>
        </w:trPr>
        <w:tc>
          <w:tcPr>
            <w:tcW w:w="18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2E1556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55458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ACC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6E1C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SimSun" w:cs="SimSun"/>
                <w:color w:val="auto"/>
                <w:kern w:val="2"/>
                <w:sz w:val="24"/>
                <w:szCs w:val="22"/>
              </w:rPr>
            </w:pPr>
            <w:r w:rsidRPr="004235E1">
              <w:rPr>
                <w:rFonts w:ascii="Times New Roman" w:hAnsi="SimSun" w:cs="SimSun" w:hint="eastAsia"/>
                <w:color w:val="auto"/>
                <w:sz w:val="24"/>
                <w:szCs w:val="22"/>
                <w:lang w:bidi="ar"/>
              </w:rPr>
              <w:t>豆包生成的信息是靠谱的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A2693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The information generated by </w:t>
            </w:r>
            <w:proofErr w:type="spellStart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Doubao</w:t>
            </w:r>
            <w:proofErr w:type="spellEnd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 is reliable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6BFA7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7925FDD4" w14:textId="77777777">
        <w:trPr>
          <w:jc w:val="center"/>
        </w:trPr>
        <w:tc>
          <w:tcPr>
            <w:tcW w:w="18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9405A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687FF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ACC3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3087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SimSun" w:cs="SimSun"/>
                <w:color w:val="auto"/>
                <w:kern w:val="2"/>
                <w:sz w:val="24"/>
                <w:szCs w:val="22"/>
              </w:rPr>
            </w:pPr>
            <w:r w:rsidRPr="004235E1">
              <w:rPr>
                <w:rFonts w:ascii="Times New Roman" w:hAnsi="SimSun" w:cs="SimSun" w:hint="eastAsia"/>
                <w:color w:val="auto"/>
                <w:sz w:val="24"/>
                <w:szCs w:val="22"/>
                <w:lang w:bidi="ar"/>
              </w:rPr>
              <w:t>豆包生成的信息没有错误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EA4A7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The information generated by </w:t>
            </w:r>
            <w:proofErr w:type="spellStart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Doubao</w:t>
            </w:r>
            <w:proofErr w:type="spellEnd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 is error-free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F6D04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4D7A2547" w14:textId="77777777">
        <w:trPr>
          <w:jc w:val="center"/>
        </w:trPr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87A3E1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i/>
                <w:iCs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bidi="ar"/>
              </w:rPr>
              <w:t>Richnes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6BDF1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R</w:t>
            </w:r>
            <w:r w:rsidRPr="004235E1">
              <w:rPr>
                <w:rFonts w:ascii="Times New Roman" w:hAnsi="Times New Roman" w:hint="eastAsia"/>
                <w:color w:val="auto"/>
                <w:sz w:val="24"/>
                <w:szCs w:val="24"/>
                <w:lang w:bidi="ar"/>
              </w:rPr>
              <w:t>ich</w:t>
            </w: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179CE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Style w:val="font41"/>
                <w:rFonts w:ascii="Times New Roman" w:hint="default"/>
                <w:color w:val="auto"/>
                <w:kern w:val="2"/>
                <w:lang w:bidi="ar"/>
              </w:rPr>
              <w:t>豆包提供的信息是完整的、全面的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A9099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The information provided by </w:t>
            </w:r>
            <w:proofErr w:type="spellStart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Doubao</w:t>
            </w:r>
            <w:proofErr w:type="spellEnd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 is complete and comprehensive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A49B3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0FFE2CFB" w14:textId="77777777">
        <w:trPr>
          <w:jc w:val="center"/>
        </w:trPr>
        <w:tc>
          <w:tcPr>
            <w:tcW w:w="18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F4F90C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31C8D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R</w:t>
            </w:r>
            <w:r w:rsidRPr="004235E1">
              <w:rPr>
                <w:rFonts w:ascii="Times New Roman" w:hAnsi="Times New Roman" w:hint="eastAsia"/>
                <w:color w:val="auto"/>
                <w:sz w:val="24"/>
                <w:szCs w:val="24"/>
                <w:lang w:bidi="ar"/>
              </w:rPr>
              <w:t>ich</w:t>
            </w: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B02E0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SimSun" w:cs="SimSu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SimSun" w:cs="SimSun" w:hint="eastAsia"/>
                <w:color w:val="auto"/>
                <w:sz w:val="24"/>
                <w:szCs w:val="24"/>
                <w:lang w:bidi="ar"/>
              </w:rPr>
              <w:t>豆包生成的信息具有足够的深度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A00F3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The information generated by </w:t>
            </w:r>
            <w:proofErr w:type="spellStart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Doubao</w:t>
            </w:r>
            <w:proofErr w:type="spellEnd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 has sufficient depth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33F40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482BFD26" w14:textId="77777777">
        <w:trPr>
          <w:jc w:val="center"/>
        </w:trPr>
        <w:tc>
          <w:tcPr>
            <w:tcW w:w="18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04B8A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EA301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Rich3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04E36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SimSun" w:cs="SimSu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SimSun" w:cs="SimSun" w:hint="eastAsia"/>
                <w:color w:val="auto"/>
                <w:sz w:val="24"/>
                <w:szCs w:val="24"/>
                <w:lang w:bidi="ar"/>
              </w:rPr>
              <w:t>豆包生成的信息内容上非常丰富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51003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The information generated by </w:t>
            </w:r>
            <w:proofErr w:type="spellStart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Doubao</w:t>
            </w:r>
            <w:proofErr w:type="spellEnd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 is very rich in content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404E1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602083C6" w14:textId="77777777">
        <w:trPr>
          <w:jc w:val="center"/>
        </w:trPr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9B6F06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i/>
                <w:iCs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bidi="ar"/>
              </w:rPr>
              <w:t>Timelines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F1951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Time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AEDA0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SimSun" w:cs="SimSu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SimSun" w:cs="SimSun" w:hint="eastAsia"/>
                <w:color w:val="auto"/>
                <w:sz w:val="24"/>
                <w:szCs w:val="24"/>
                <w:lang w:bidi="ar"/>
              </w:rPr>
              <w:t>豆包生成的信息是最新的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AEB9D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The information generated by </w:t>
            </w:r>
            <w:proofErr w:type="spellStart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Doubao</w:t>
            </w:r>
            <w:proofErr w:type="spellEnd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 is current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DD3BC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0E23EB5A" w14:textId="77777777">
        <w:trPr>
          <w:jc w:val="center"/>
        </w:trPr>
        <w:tc>
          <w:tcPr>
            <w:tcW w:w="18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6C30C6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800B6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Time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0055A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Style w:val="font41"/>
                <w:rFonts w:ascii="Times New Roman" w:hint="default"/>
                <w:color w:val="auto"/>
                <w:kern w:val="2"/>
                <w:lang w:bidi="ar"/>
              </w:rPr>
              <w:t>我能及时地从豆包获取所需要的信息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A5995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I can obtain the required information from </w:t>
            </w:r>
            <w:proofErr w:type="spellStart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Doubao</w:t>
            </w:r>
            <w:proofErr w:type="spellEnd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 in a timely manner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BAE20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75A6479C" w14:textId="77777777">
        <w:trPr>
          <w:jc w:val="center"/>
        </w:trPr>
        <w:tc>
          <w:tcPr>
            <w:tcW w:w="18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89A7D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B6921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Time3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CE7E9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SimSun" w:cs="SimSu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SimSun" w:cs="SimSun" w:hint="eastAsia"/>
                <w:color w:val="auto"/>
                <w:sz w:val="24"/>
                <w:szCs w:val="24"/>
                <w:lang w:bidi="ar"/>
              </w:rPr>
              <w:t>豆包能立马回答我的问题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9B613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proofErr w:type="spellStart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Doubao</w:t>
            </w:r>
            <w:proofErr w:type="spellEnd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 can answer my questions immediately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AEE57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113A9367" w14:textId="77777777">
        <w:trPr>
          <w:jc w:val="center"/>
        </w:trPr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161ADF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i/>
                <w:iCs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bidi="ar"/>
              </w:rPr>
              <w:t>Relevanc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17F67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Rele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17A92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Style w:val="font41"/>
                <w:rFonts w:ascii="Times New Roman" w:hint="default"/>
                <w:color w:val="auto"/>
                <w:kern w:val="2"/>
                <w:lang w:bidi="ar"/>
              </w:rPr>
              <w:t>豆包生成的信息满足了我的需求，能够切中要点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7F91A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The information from </w:t>
            </w:r>
            <w:proofErr w:type="spellStart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Doubao</w:t>
            </w:r>
            <w:proofErr w:type="spellEnd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 meets my needs and hits the key points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C078D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62379B2C" w14:textId="77777777">
        <w:trPr>
          <w:jc w:val="center"/>
        </w:trPr>
        <w:tc>
          <w:tcPr>
            <w:tcW w:w="18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358E78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73FFA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Rele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E1E01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SimSun" w:cs="SimSu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SimSun" w:cs="SimSun" w:hint="eastAsia"/>
                <w:color w:val="auto"/>
                <w:sz w:val="24"/>
                <w:szCs w:val="24"/>
                <w:lang w:bidi="ar"/>
              </w:rPr>
              <w:t>豆包生成的信息对我的需求有价值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1F172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The information generated by </w:t>
            </w:r>
            <w:proofErr w:type="spellStart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Doubao</w:t>
            </w:r>
            <w:proofErr w:type="spellEnd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 is valuable for my needs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8573D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5DEABDB9" w14:textId="77777777">
        <w:trPr>
          <w:jc w:val="center"/>
        </w:trPr>
        <w:tc>
          <w:tcPr>
            <w:tcW w:w="18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8C2ED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AACB4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Rele3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04E7B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SimSun" w:cs="SimSu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SimSun" w:cs="SimSun" w:hint="eastAsia"/>
                <w:color w:val="auto"/>
                <w:sz w:val="24"/>
                <w:szCs w:val="24"/>
                <w:lang w:bidi="ar"/>
              </w:rPr>
              <w:t>豆包生成的信息很具体，能直</w:t>
            </w:r>
            <w:r w:rsidRPr="004235E1">
              <w:rPr>
                <w:rFonts w:ascii="Times New Roman" w:hAnsi="SimSun" w:cs="SimSun" w:hint="eastAsia"/>
                <w:color w:val="auto"/>
                <w:sz w:val="24"/>
                <w:szCs w:val="24"/>
                <w:lang w:bidi="ar"/>
              </w:rPr>
              <w:lastRenderedPageBreak/>
              <w:t>接回应我的问题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F9D67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lastRenderedPageBreak/>
              <w:t xml:space="preserve">The info from </w:t>
            </w:r>
            <w:proofErr w:type="spellStart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Doubao</w:t>
            </w:r>
            <w:proofErr w:type="spellEnd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 is specific and directly </w:t>
            </w: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lastRenderedPageBreak/>
              <w:t>responds to my questions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62E4A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23330FBB" w14:textId="77777777">
        <w:trPr>
          <w:jc w:val="center"/>
        </w:trPr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7D512E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i/>
                <w:iCs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bidi="ar"/>
              </w:rPr>
              <w:t>Forma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00591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Form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23377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SimSun" w:cs="SimSu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SimSun" w:cs="SimSun" w:hint="eastAsia"/>
                <w:color w:val="auto"/>
                <w:sz w:val="24"/>
                <w:szCs w:val="24"/>
                <w:lang w:bidi="ar"/>
              </w:rPr>
              <w:t>豆包生成的信息排版合理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D2104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The information generated by </w:t>
            </w:r>
            <w:proofErr w:type="spellStart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Doubao</w:t>
            </w:r>
            <w:proofErr w:type="spellEnd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 is well laid out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8668D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594B58F6" w14:textId="77777777">
        <w:trPr>
          <w:jc w:val="center"/>
        </w:trPr>
        <w:tc>
          <w:tcPr>
            <w:tcW w:w="18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EF50F9" w14:textId="77777777" w:rsidR="00A3380B" w:rsidRPr="004235E1" w:rsidRDefault="00A3380B">
            <w:pPr>
              <w:snapToGrid w:val="0"/>
              <w:spacing w:after="160"/>
              <w:jc w:val="left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24AB5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Form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8CB1C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SimSun" w:cs="SimSu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SimSun" w:cs="SimSun" w:hint="eastAsia"/>
                <w:color w:val="auto"/>
                <w:sz w:val="24"/>
                <w:szCs w:val="24"/>
                <w:lang w:bidi="ar"/>
              </w:rPr>
              <w:t>豆包生成的信息呈现形式清晰且易于理解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4C457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The information is presented in a clear and easy-to-understand form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D2F46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4CA8154E" w14:textId="77777777">
        <w:trPr>
          <w:jc w:val="center"/>
        </w:trPr>
        <w:tc>
          <w:tcPr>
            <w:tcW w:w="18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0A89D" w14:textId="77777777" w:rsidR="00A3380B" w:rsidRPr="004235E1" w:rsidRDefault="00A3380B">
            <w:pPr>
              <w:snapToGrid w:val="0"/>
              <w:spacing w:after="160"/>
              <w:jc w:val="left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1614F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Form3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ED81C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SimSun" w:cs="SimSu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SimSun" w:cs="SimSun" w:hint="eastAsia"/>
                <w:color w:val="auto"/>
                <w:sz w:val="24"/>
                <w:szCs w:val="24"/>
                <w:lang w:bidi="ar"/>
              </w:rPr>
              <w:t>豆包生成的信息排版简洁明了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57DCB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The information generated by </w:t>
            </w:r>
            <w:proofErr w:type="spellStart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Doubao</w:t>
            </w:r>
            <w:proofErr w:type="spellEnd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 is concise and clear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7A37F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556BAE8C" w14:textId="77777777">
        <w:trPr>
          <w:jc w:val="center"/>
        </w:trPr>
        <w:tc>
          <w:tcPr>
            <w:tcW w:w="91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626D4" w14:textId="77777777" w:rsidR="00A3380B" w:rsidRPr="004235E1" w:rsidRDefault="00000000">
            <w:pPr>
              <w:snapToGrid w:val="0"/>
              <w:spacing w:after="160"/>
              <w:jc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bidi="ar"/>
              </w:rPr>
              <w:t>Technology Acceptance Model (TAM)</w:t>
            </w:r>
          </w:p>
        </w:tc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C7686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 w:hint="eastAsia"/>
                <w:b/>
                <w:bCs/>
                <w:color w:val="auto"/>
                <w:sz w:val="24"/>
                <w:szCs w:val="24"/>
                <w:lang w:bidi="ar"/>
              </w:rPr>
              <w:t xml:space="preserve">Adopted from </w:t>
            </w:r>
            <w:r w:rsidRPr="004235E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bidi="ar"/>
              </w:rPr>
              <w:t>Pillai et al. (2024)</w:t>
            </w:r>
          </w:p>
        </w:tc>
      </w:tr>
      <w:tr w:rsidR="004235E1" w:rsidRPr="004235E1" w14:paraId="0632D374" w14:textId="77777777">
        <w:trPr>
          <w:jc w:val="center"/>
        </w:trPr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140FB9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i/>
                <w:iCs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bidi="ar"/>
              </w:rPr>
              <w:t>Perceived Ease of Us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BDE08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PEU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1D117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SimSun" w:cs="SimSu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SimSun" w:cs="SimSun" w:hint="eastAsia"/>
                <w:color w:val="auto"/>
                <w:sz w:val="24"/>
                <w:szCs w:val="24"/>
                <w:lang w:bidi="ar"/>
              </w:rPr>
              <w:t>豆包灵活且易于使用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F46AF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proofErr w:type="spellStart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Doubao</w:t>
            </w:r>
            <w:proofErr w:type="spellEnd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 is flexible and easy to use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76D8F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49F3807A" w14:textId="77777777">
        <w:trPr>
          <w:jc w:val="center"/>
        </w:trPr>
        <w:tc>
          <w:tcPr>
            <w:tcW w:w="18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E6CE13" w14:textId="77777777" w:rsidR="00A3380B" w:rsidRPr="004235E1" w:rsidRDefault="00A3380B">
            <w:pPr>
              <w:snapToGrid w:val="0"/>
              <w:spacing w:after="160"/>
              <w:jc w:val="left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C8CF0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PEU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7AB74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SimSun" w:cs="SimSu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SimSun" w:cs="SimSun" w:hint="eastAsia"/>
                <w:color w:val="auto"/>
                <w:sz w:val="24"/>
                <w:szCs w:val="24"/>
                <w:lang w:bidi="ar"/>
              </w:rPr>
              <w:t>我在上课回答老师问题的过程中很容易获取和使用豆包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959ED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It is easy to access and use </w:t>
            </w:r>
            <w:proofErr w:type="spellStart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Doubao</w:t>
            </w:r>
            <w:proofErr w:type="spellEnd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 when answering questions in class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BE2AB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328F331C" w14:textId="77777777">
        <w:trPr>
          <w:jc w:val="center"/>
        </w:trPr>
        <w:tc>
          <w:tcPr>
            <w:tcW w:w="18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94B7AB" w14:textId="77777777" w:rsidR="00A3380B" w:rsidRPr="004235E1" w:rsidRDefault="00A3380B">
            <w:pPr>
              <w:snapToGrid w:val="0"/>
              <w:spacing w:after="160"/>
              <w:jc w:val="left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6CB73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PEU3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7DAB0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Style w:val="font41"/>
                <w:rFonts w:ascii="Times New Roman" w:hint="default"/>
                <w:color w:val="auto"/>
                <w:kern w:val="2"/>
                <w:lang w:bidi="ar"/>
              </w:rPr>
              <w:t>我与豆包的互动是清晰且容易理解的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D5898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My interaction with </w:t>
            </w:r>
            <w:proofErr w:type="spellStart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Doubao</w:t>
            </w:r>
            <w:proofErr w:type="spellEnd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 is clear and easy to understand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CA413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13517C1E" w14:textId="77777777">
        <w:trPr>
          <w:jc w:val="center"/>
        </w:trPr>
        <w:tc>
          <w:tcPr>
            <w:tcW w:w="18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A89A94" w14:textId="77777777" w:rsidR="00A3380B" w:rsidRPr="004235E1" w:rsidRDefault="00A3380B">
            <w:pPr>
              <w:snapToGrid w:val="0"/>
              <w:spacing w:after="160"/>
              <w:jc w:val="left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EFEB2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PEU4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DF830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SimSun" w:cs="SimSu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SimSun" w:cs="SimSun" w:hint="eastAsia"/>
                <w:color w:val="auto"/>
                <w:sz w:val="24"/>
                <w:szCs w:val="24"/>
                <w:lang w:bidi="ar"/>
              </w:rPr>
              <w:t>掌握使用豆包的技能对我来说很容易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7174A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Mastering the skills to use </w:t>
            </w:r>
            <w:proofErr w:type="spellStart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Doubao</w:t>
            </w:r>
            <w:proofErr w:type="spellEnd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 is easy for me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54129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31CB3C6D" w14:textId="77777777">
        <w:trPr>
          <w:jc w:val="center"/>
        </w:trPr>
        <w:tc>
          <w:tcPr>
            <w:tcW w:w="18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13438C" w14:textId="77777777" w:rsidR="00A3380B" w:rsidRPr="004235E1" w:rsidRDefault="00A3380B">
            <w:pPr>
              <w:snapToGrid w:val="0"/>
              <w:spacing w:after="160"/>
              <w:jc w:val="left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3119F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PEU5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7F0B5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Style w:val="font41"/>
                <w:rFonts w:ascii="Times New Roman" w:hint="default"/>
                <w:color w:val="auto"/>
                <w:kern w:val="2"/>
                <w:lang w:bidi="ar"/>
              </w:rPr>
              <w:t>我可以很方便地通过豆包了解英语学习相关的知识和信息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A1177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I can conveniently learn English through </w:t>
            </w:r>
            <w:proofErr w:type="spellStart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Doubao</w:t>
            </w:r>
            <w:proofErr w:type="spellEnd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CE788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42DC6506" w14:textId="77777777">
        <w:trPr>
          <w:jc w:val="center"/>
        </w:trPr>
        <w:tc>
          <w:tcPr>
            <w:tcW w:w="18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9EA5A" w14:textId="77777777" w:rsidR="00A3380B" w:rsidRPr="004235E1" w:rsidRDefault="00A3380B">
            <w:pPr>
              <w:snapToGrid w:val="0"/>
              <w:spacing w:after="160"/>
              <w:jc w:val="left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066D9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PEU6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658BE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SimSun" w:cs="SimSu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SimSun" w:cs="SimSun" w:hint="eastAsia"/>
                <w:color w:val="auto"/>
                <w:sz w:val="24"/>
                <w:szCs w:val="24"/>
                <w:lang w:bidi="ar"/>
              </w:rPr>
              <w:t>使用豆包完成任务和解决问题会比其他方式更容易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73690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Using </w:t>
            </w:r>
            <w:proofErr w:type="spellStart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Doubao</w:t>
            </w:r>
            <w:proofErr w:type="spellEnd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 to complete tasks is easier than using other methods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4D501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042B3C3E" w14:textId="77777777">
        <w:trPr>
          <w:jc w:val="center"/>
        </w:trPr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1C815B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i/>
                <w:iCs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bidi="ar"/>
              </w:rPr>
              <w:t>Perceived Usefulnes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B424C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PU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B26F7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SimSun" w:cs="SimSu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SimSun" w:cs="SimSun" w:hint="eastAsia"/>
                <w:color w:val="auto"/>
                <w:sz w:val="24"/>
                <w:szCs w:val="24"/>
                <w:lang w:bidi="ar"/>
              </w:rPr>
              <w:t>豆包对我的学习有用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2A4E7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proofErr w:type="spellStart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Doubao</w:t>
            </w:r>
            <w:proofErr w:type="spellEnd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 is useful for my studies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CFD39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0D11F73E" w14:textId="77777777">
        <w:trPr>
          <w:jc w:val="center"/>
        </w:trPr>
        <w:tc>
          <w:tcPr>
            <w:tcW w:w="18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B2C369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F3F0E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PU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2C07F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SimSun" w:cs="SimSu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SimSun" w:cs="SimSun" w:hint="eastAsia"/>
                <w:color w:val="auto"/>
                <w:sz w:val="24"/>
                <w:szCs w:val="24"/>
                <w:lang w:bidi="ar"/>
              </w:rPr>
              <w:t>我觉得借助豆包我能更好地学习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F9BC3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I feel that I can learn better with the help of </w:t>
            </w:r>
            <w:proofErr w:type="spellStart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Doubao</w:t>
            </w:r>
            <w:proofErr w:type="spellEnd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73039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17529752" w14:textId="77777777">
        <w:trPr>
          <w:jc w:val="center"/>
        </w:trPr>
        <w:tc>
          <w:tcPr>
            <w:tcW w:w="18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46B4CF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30DEB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PU3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9A400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SimSun" w:cs="SimSu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SimSun" w:cs="SimSun" w:hint="eastAsia"/>
                <w:color w:val="auto"/>
                <w:sz w:val="24"/>
                <w:szCs w:val="24"/>
                <w:lang w:bidi="ar"/>
              </w:rPr>
              <w:t>豆包会回答我所有的问题，并按照我的期望提供答案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54D3E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proofErr w:type="spellStart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Doubao</w:t>
            </w:r>
            <w:proofErr w:type="spellEnd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 answers all my questions and provides answers as expected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13B0A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637E669B" w14:textId="77777777">
        <w:trPr>
          <w:jc w:val="center"/>
        </w:trPr>
        <w:tc>
          <w:tcPr>
            <w:tcW w:w="18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83F077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CF09B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PU4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728F2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SimSun" w:cs="SimSu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SimSun" w:cs="SimSun" w:hint="eastAsia"/>
                <w:color w:val="auto"/>
                <w:sz w:val="24"/>
                <w:szCs w:val="24"/>
                <w:lang w:bidi="ar"/>
              </w:rPr>
              <w:t>豆包会帮助我提高学习的效率和质量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AC66D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proofErr w:type="spellStart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Doubao</w:t>
            </w:r>
            <w:proofErr w:type="spellEnd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 helps me improve the efficiency and quality of my learning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AF67A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3868E404" w14:textId="77777777">
        <w:trPr>
          <w:jc w:val="center"/>
        </w:trPr>
        <w:tc>
          <w:tcPr>
            <w:tcW w:w="18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342AC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16559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PU5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9EF43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SimSun" w:cs="SimSu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SimSun" w:cs="SimSun" w:hint="eastAsia"/>
                <w:color w:val="auto"/>
                <w:sz w:val="24"/>
                <w:szCs w:val="24"/>
                <w:lang w:bidi="ar"/>
              </w:rPr>
              <w:t>豆包会为我提供及时的学习</w:t>
            </w:r>
            <w:r w:rsidRPr="004235E1">
              <w:rPr>
                <w:rFonts w:ascii="Times New Roman" w:hAnsi="SimSun" w:cs="SimSun" w:hint="eastAsia"/>
                <w:color w:val="auto"/>
                <w:sz w:val="24"/>
                <w:szCs w:val="24"/>
                <w:lang w:bidi="ar"/>
              </w:rPr>
              <w:lastRenderedPageBreak/>
              <w:t>问题解决途径，无论我身处何地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CA558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proofErr w:type="spellStart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lastRenderedPageBreak/>
              <w:t>Doubao</w:t>
            </w:r>
            <w:proofErr w:type="spellEnd"/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 provides prompt </w:t>
            </w: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lastRenderedPageBreak/>
              <w:t>solutions to learning problems regardless of location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01029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1D9F88C0" w14:textId="77777777">
        <w:trPr>
          <w:jc w:val="center"/>
        </w:trPr>
        <w:tc>
          <w:tcPr>
            <w:tcW w:w="91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02F51" w14:textId="77777777" w:rsidR="00A3380B" w:rsidRPr="004235E1" w:rsidRDefault="00000000">
            <w:pPr>
              <w:snapToGrid w:val="0"/>
              <w:spacing w:after="160"/>
              <w:jc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bidi="ar"/>
              </w:rPr>
              <w:t>Student Engagement</w:t>
            </w:r>
          </w:p>
        </w:tc>
        <w:tc>
          <w:tcPr>
            <w:tcW w:w="12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24034D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 w:hint="eastAsia"/>
                <w:b/>
                <w:bCs/>
                <w:color w:val="auto"/>
                <w:sz w:val="24"/>
                <w:szCs w:val="24"/>
                <w:lang w:bidi="ar"/>
              </w:rPr>
              <w:t>Adopted from Student Engagement Scale (Reeve &amp; Tseng, 2011)</w:t>
            </w:r>
          </w:p>
        </w:tc>
      </w:tr>
      <w:tr w:rsidR="004235E1" w:rsidRPr="004235E1" w14:paraId="1F52A34A" w14:textId="77777777">
        <w:trPr>
          <w:jc w:val="center"/>
        </w:trPr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4DF72F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i/>
                <w:iCs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bidi="ar"/>
              </w:rPr>
              <w:t>Behavioral Engagemen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079DA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BE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F6760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SimSun" w:cs="SimSu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SimSun" w:cs="SimSun" w:hint="eastAsia"/>
                <w:color w:val="auto"/>
                <w:sz w:val="24"/>
                <w:szCs w:val="24"/>
                <w:lang w:bidi="ar"/>
              </w:rPr>
              <w:t>我努力在课堂上取得好成绩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DBD26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I try hard to do well in this class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DE042A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304B60D8" w14:textId="77777777">
        <w:trPr>
          <w:jc w:val="center"/>
        </w:trPr>
        <w:tc>
          <w:tcPr>
            <w:tcW w:w="18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4F142A" w14:textId="77777777" w:rsidR="00A3380B" w:rsidRPr="004235E1" w:rsidRDefault="00A3380B">
            <w:pPr>
              <w:snapToGrid w:val="0"/>
              <w:spacing w:after="160"/>
              <w:jc w:val="left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577A2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BE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B5CAB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SimSun" w:cs="SimSu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SimSun" w:cs="SimSun" w:hint="eastAsia"/>
                <w:color w:val="auto"/>
                <w:sz w:val="24"/>
                <w:szCs w:val="24"/>
                <w:lang w:bidi="ar"/>
              </w:rPr>
              <w:t>我在课堂上很专心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EC54A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I pay attention in this class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93986C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55491497" w14:textId="77777777">
        <w:trPr>
          <w:jc w:val="center"/>
        </w:trPr>
        <w:tc>
          <w:tcPr>
            <w:tcW w:w="18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CF10BD" w14:textId="77777777" w:rsidR="00A3380B" w:rsidRPr="004235E1" w:rsidRDefault="00A3380B">
            <w:pPr>
              <w:snapToGrid w:val="0"/>
              <w:spacing w:after="160"/>
              <w:jc w:val="left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20D6E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BE3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A2EF3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Style w:val="font41"/>
                <w:rFonts w:ascii="Times New Roman" w:hint="default"/>
                <w:color w:val="auto"/>
                <w:kern w:val="2"/>
                <w:lang w:bidi="ar"/>
              </w:rPr>
              <w:t>我积极参与课堂的活动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7C8AA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I participate actively in class activities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19F7ED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39823EEE" w14:textId="77777777">
        <w:trPr>
          <w:jc w:val="center"/>
        </w:trPr>
        <w:tc>
          <w:tcPr>
            <w:tcW w:w="18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7C85C" w14:textId="77777777" w:rsidR="00A3380B" w:rsidRPr="004235E1" w:rsidRDefault="00A3380B">
            <w:pPr>
              <w:snapToGrid w:val="0"/>
              <w:spacing w:after="160"/>
              <w:jc w:val="left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E53A8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BE4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C0C9B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Style w:val="font41"/>
                <w:rFonts w:ascii="Times New Roman" w:hint="default"/>
                <w:color w:val="auto"/>
                <w:kern w:val="2"/>
                <w:lang w:bidi="ar"/>
              </w:rPr>
              <w:t>我会认真遵循老师的指令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C4F1B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I follow the teacher’s instructions carefully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938C82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0D3B7F7C" w14:textId="77777777">
        <w:trPr>
          <w:jc w:val="center"/>
        </w:trPr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B4F2EC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i/>
                <w:iCs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bidi="ar"/>
              </w:rPr>
              <w:t>Emotional Engagemen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825FF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EE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66E72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SimSun" w:cs="SimSu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SimSun" w:cs="SimSun" w:hint="eastAsia"/>
                <w:color w:val="auto"/>
                <w:sz w:val="24"/>
                <w:szCs w:val="24"/>
                <w:lang w:bidi="ar"/>
              </w:rPr>
              <w:t>我喜欢在课堂上学习新知识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7D7D8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I enjoy learning new things in this class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603770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58E758C5" w14:textId="77777777">
        <w:trPr>
          <w:jc w:val="center"/>
        </w:trPr>
        <w:tc>
          <w:tcPr>
            <w:tcW w:w="18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968094" w14:textId="77777777" w:rsidR="00A3380B" w:rsidRPr="004235E1" w:rsidRDefault="00A3380B">
            <w:pPr>
              <w:snapToGrid w:val="0"/>
              <w:spacing w:after="160"/>
              <w:jc w:val="left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F8103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EE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5225C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SimSun" w:cs="SimSu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SimSun" w:cs="SimSun" w:hint="eastAsia"/>
                <w:color w:val="auto"/>
                <w:sz w:val="24"/>
                <w:szCs w:val="24"/>
                <w:lang w:bidi="ar"/>
              </w:rPr>
              <w:t>在课堂上时，我感觉良好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40E33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I feel good when I am in this class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B167C9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64DB71DF" w14:textId="77777777">
        <w:trPr>
          <w:jc w:val="center"/>
        </w:trPr>
        <w:tc>
          <w:tcPr>
            <w:tcW w:w="18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4553BC" w14:textId="77777777" w:rsidR="00A3380B" w:rsidRPr="004235E1" w:rsidRDefault="00A3380B">
            <w:pPr>
              <w:snapToGrid w:val="0"/>
              <w:spacing w:after="160"/>
              <w:jc w:val="left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A28CB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EE3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BB0E4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SimSun" w:cs="SimSu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SimSun" w:cs="SimSun" w:hint="eastAsia"/>
                <w:color w:val="auto"/>
                <w:sz w:val="24"/>
                <w:szCs w:val="24"/>
                <w:lang w:bidi="ar"/>
              </w:rPr>
              <w:t>这门课我觉得很有趣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DD6B3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I find this class to be very interesting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524985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1210191E" w14:textId="77777777">
        <w:trPr>
          <w:jc w:val="center"/>
        </w:trPr>
        <w:tc>
          <w:tcPr>
            <w:tcW w:w="18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C60D6" w14:textId="77777777" w:rsidR="00A3380B" w:rsidRPr="004235E1" w:rsidRDefault="00A3380B">
            <w:pPr>
              <w:snapToGrid w:val="0"/>
              <w:spacing w:after="160"/>
              <w:jc w:val="left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BD000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EE4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77D2C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SimSun" w:cs="SimSu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SimSun" w:cs="SimSun" w:hint="eastAsia"/>
                <w:color w:val="auto"/>
                <w:sz w:val="24"/>
                <w:szCs w:val="24"/>
                <w:lang w:bidi="ar"/>
              </w:rPr>
              <w:t>当我在课堂上学到新东西时，我感到很开心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9CD69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I feel happy when I learn something new in this class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DA1979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2505BD50" w14:textId="77777777">
        <w:trPr>
          <w:jc w:val="center"/>
        </w:trPr>
        <w:tc>
          <w:tcPr>
            <w:tcW w:w="18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A0456E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i/>
                <w:iCs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bidi="ar"/>
              </w:rPr>
              <w:t>Cognitive Engagemen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442E9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CE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7B618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Style w:val="font41"/>
                <w:rFonts w:ascii="Times New Roman" w:hint="default"/>
                <w:color w:val="auto"/>
                <w:kern w:val="2"/>
                <w:lang w:bidi="ar"/>
              </w:rPr>
              <w:t>在本门课中，我会尝试把新知识和已有知识联系起来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17B34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I try to connect new knowledge with what I already know in this class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90547A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5E00EBDE" w14:textId="77777777">
        <w:trPr>
          <w:jc w:val="center"/>
        </w:trPr>
        <w:tc>
          <w:tcPr>
            <w:tcW w:w="18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3C7C9A" w14:textId="77777777" w:rsidR="00A3380B" w:rsidRPr="004235E1" w:rsidRDefault="00A3380B">
            <w:pPr>
              <w:snapToGrid w:val="0"/>
              <w:spacing w:after="160"/>
              <w:jc w:val="left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51847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CE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1510E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SimSun" w:cs="SimSu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SimSun" w:cs="SimSun" w:hint="eastAsia"/>
                <w:color w:val="auto"/>
                <w:sz w:val="24"/>
                <w:szCs w:val="24"/>
                <w:lang w:bidi="ar"/>
              </w:rPr>
              <w:t>我会尝试使用不同的策略来理解学习内容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F6A44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I try to use different strategies to understand the learning content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EC86ED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609EF093" w14:textId="77777777">
        <w:trPr>
          <w:jc w:val="center"/>
        </w:trPr>
        <w:tc>
          <w:tcPr>
            <w:tcW w:w="18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657F35" w14:textId="77777777" w:rsidR="00A3380B" w:rsidRPr="004235E1" w:rsidRDefault="00A3380B">
            <w:pPr>
              <w:snapToGrid w:val="0"/>
              <w:spacing w:after="160"/>
              <w:jc w:val="left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E131C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CE3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FE082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SimSun" w:cs="SimSu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SimSun" w:cs="SimSun" w:hint="eastAsia"/>
                <w:color w:val="auto"/>
                <w:sz w:val="24"/>
                <w:szCs w:val="24"/>
                <w:lang w:bidi="ar"/>
              </w:rPr>
              <w:t>我会尝试把学到的知识应用到实际生活中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48BB5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I try to apply what I have learned to real life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40663D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4235E1" w:rsidRPr="004235E1" w14:paraId="19707BB8" w14:textId="77777777">
        <w:trPr>
          <w:jc w:val="center"/>
        </w:trPr>
        <w:tc>
          <w:tcPr>
            <w:tcW w:w="18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01D01" w14:textId="77777777" w:rsidR="00A3380B" w:rsidRPr="004235E1" w:rsidRDefault="00A3380B">
            <w:pPr>
              <w:snapToGrid w:val="0"/>
              <w:spacing w:after="160"/>
              <w:jc w:val="left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594E4" w14:textId="77777777" w:rsidR="00A3380B" w:rsidRPr="004235E1" w:rsidRDefault="00000000">
            <w:pPr>
              <w:snapToGrid w:val="0"/>
              <w:spacing w:after="160" w:line="24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CE4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DCD64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Style w:val="font41"/>
                <w:rFonts w:ascii="Times New Roman" w:hint="default"/>
                <w:color w:val="auto"/>
                <w:kern w:val="2"/>
                <w:lang w:bidi="ar"/>
              </w:rPr>
              <w:t>我会自问一些问题来确认自己理解了学习内容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D31A6" w14:textId="77777777" w:rsidR="00A3380B" w:rsidRPr="004235E1" w:rsidRDefault="00000000">
            <w:pPr>
              <w:snapToGrid w:val="0"/>
              <w:spacing w:after="16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I ask myself questions to make sure I understand the material.</w:t>
            </w: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6693F" w14:textId="77777777" w:rsidR="00A3380B" w:rsidRPr="004235E1" w:rsidRDefault="00A3380B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A3380B" w:rsidRPr="004235E1" w14:paraId="3B60C66B" w14:textId="77777777">
        <w:trPr>
          <w:jc w:val="center"/>
        </w:trPr>
        <w:tc>
          <w:tcPr>
            <w:tcW w:w="10432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46EF8E" w14:textId="77777777" w:rsidR="00A3380B" w:rsidRPr="004235E1" w:rsidRDefault="00000000">
            <w:pPr>
              <w:snapToGrid w:val="0"/>
              <w:spacing w:after="160"/>
              <w:jc w:val="center"/>
              <w:rPr>
                <w:rFonts w:ascii="Times New Roman" w:hAnsi="Times New Roman"/>
                <w:b/>
                <w:bCs/>
                <w:color w:val="auto"/>
                <w:kern w:val="2"/>
                <w:sz w:val="24"/>
                <w:szCs w:val="24"/>
              </w:rPr>
            </w:pPr>
            <w:r w:rsidRPr="004235E1">
              <w:rPr>
                <w:rFonts w:ascii="Times New Roman" w:hAnsi="Times New Roman"/>
                <w:color w:val="auto"/>
                <w:kern w:val="2"/>
                <w:sz w:val="24"/>
                <w:szCs w:val="24"/>
              </w:rPr>
              <w:t xml:space="preserve">Note: </w:t>
            </w:r>
            <w:r w:rsidRPr="004235E1">
              <w:rPr>
                <w:rFonts w:ascii="Times New Roman" w:hAnsi="Times New Roman"/>
                <w:i/>
                <w:iCs/>
                <w:color w:val="auto"/>
                <w:kern w:val="2"/>
                <w:sz w:val="24"/>
                <w:szCs w:val="24"/>
              </w:rPr>
              <w:t>All items were measured on a five-point Likert scale (1 = strongly disagree, 5 = strongly agree).</w:t>
            </w:r>
          </w:p>
        </w:tc>
      </w:tr>
    </w:tbl>
    <w:p w14:paraId="0AA8DAAE" w14:textId="77777777" w:rsidR="00A3380B" w:rsidRPr="004235E1" w:rsidRDefault="00A3380B">
      <w:pPr>
        <w:pStyle w:val="MDPI21heading1"/>
        <w:ind w:left="0"/>
        <w:rPr>
          <w:rFonts w:ascii="Times New Roman" w:hAnsi="Times New Roman"/>
          <w:bCs/>
          <w:color w:val="auto"/>
          <w:szCs w:val="24"/>
        </w:rPr>
      </w:pPr>
    </w:p>
    <w:p w14:paraId="6815699A" w14:textId="77777777" w:rsidR="004235E1" w:rsidRDefault="004235E1">
      <w:pPr>
        <w:pStyle w:val="MDPI21heading1"/>
        <w:ind w:left="0"/>
        <w:rPr>
          <w:rFonts w:ascii="Times New Roman" w:hAnsi="Times New Roman"/>
          <w:bCs/>
          <w:color w:val="auto"/>
          <w:szCs w:val="24"/>
        </w:rPr>
      </w:pPr>
    </w:p>
    <w:p w14:paraId="0AD9F698" w14:textId="42AC53BE" w:rsidR="00A3380B" w:rsidRPr="004235E1" w:rsidRDefault="00000000">
      <w:pPr>
        <w:pStyle w:val="MDPI21heading1"/>
        <w:ind w:left="0"/>
        <w:rPr>
          <w:rFonts w:ascii="Times New Roman" w:eastAsia="SimSun" w:hAnsi="Times New Roman"/>
          <w:bCs/>
          <w:color w:val="auto"/>
          <w:lang w:eastAsia="zh-CN"/>
        </w:rPr>
      </w:pPr>
      <w:r w:rsidRPr="004235E1">
        <w:rPr>
          <w:rFonts w:ascii="Times New Roman" w:hAnsi="Times New Roman"/>
          <w:bCs/>
          <w:color w:val="auto"/>
          <w:szCs w:val="24"/>
        </w:rPr>
        <w:lastRenderedPageBreak/>
        <w:t>Appendix</w:t>
      </w:r>
      <w:r w:rsidRPr="004235E1">
        <w:rPr>
          <w:rFonts w:ascii="Times New Roman" w:hAnsi="Times New Roman"/>
          <w:bCs/>
          <w:color w:val="auto"/>
        </w:rPr>
        <w:t xml:space="preserve"> </w:t>
      </w:r>
      <w:r w:rsidRPr="004235E1">
        <w:rPr>
          <w:rFonts w:ascii="Times New Roman" w:eastAsia="SimSun" w:hAnsi="Times New Roman" w:hint="eastAsia"/>
          <w:bCs/>
          <w:color w:val="auto"/>
          <w:lang w:eastAsia="zh-CN"/>
        </w:rPr>
        <w:t>B</w:t>
      </w:r>
      <w:r w:rsidRPr="004235E1">
        <w:rPr>
          <w:rFonts w:ascii="Times New Roman" w:eastAsia="SimSun" w:hAnsi="Times New Roman"/>
          <w:bCs/>
          <w:color w:val="auto"/>
          <w:lang w:eastAsia="zh-CN"/>
        </w:rPr>
        <w:t>：</w:t>
      </w:r>
      <w:r w:rsidRPr="004235E1">
        <w:rPr>
          <w:rFonts w:ascii="Times New Roman" w:eastAsia="SimSun" w:hAnsi="Times New Roman"/>
          <w:bCs/>
          <w:color w:val="auto"/>
          <w:lang w:eastAsia="zh-CN"/>
        </w:rPr>
        <w:t>Group Discussion Questions for GenAI-Assisted Classroom Activities</w:t>
      </w:r>
    </w:p>
    <w:p w14:paraId="66D5CD3A" w14:textId="77777777" w:rsidR="00A3380B" w:rsidRPr="004235E1" w:rsidRDefault="00000000">
      <w:pPr>
        <w:pStyle w:val="MDPI21heading1"/>
        <w:rPr>
          <w:rFonts w:ascii="Times New Roman" w:hAnsi="Times New Roman"/>
          <w:b w:val="0"/>
          <w:color w:val="auto"/>
        </w:rPr>
      </w:pPr>
      <w:r w:rsidRPr="004235E1">
        <w:rPr>
          <w:rFonts w:ascii="Times New Roman" w:hAnsi="Times New Roman"/>
          <w:b w:val="0"/>
          <w:color w:val="auto"/>
        </w:rPr>
        <w:t xml:space="preserve">Week 2: </w:t>
      </w:r>
    </w:p>
    <w:p w14:paraId="332F2A20" w14:textId="77777777" w:rsidR="00A3380B" w:rsidRPr="004235E1" w:rsidRDefault="00000000">
      <w:pPr>
        <w:pStyle w:val="MDPI21heading1"/>
        <w:rPr>
          <w:rFonts w:ascii="Times New Roman" w:hAnsi="Times New Roman"/>
          <w:b w:val="0"/>
          <w:color w:val="auto"/>
        </w:rPr>
      </w:pPr>
      <w:r w:rsidRPr="004235E1">
        <w:rPr>
          <w:rFonts w:ascii="Times New Roman" w:hAnsi="Times New Roman"/>
          <w:b w:val="0"/>
          <w:color w:val="auto"/>
        </w:rPr>
        <w:t xml:space="preserve">Who is Henry Louis Mencken? Can you introduce his works? </w:t>
      </w:r>
    </w:p>
    <w:p w14:paraId="336FD15C" w14:textId="77777777" w:rsidR="00A3380B" w:rsidRPr="004235E1" w:rsidRDefault="00000000">
      <w:pPr>
        <w:pStyle w:val="MDPI21heading1"/>
        <w:rPr>
          <w:rFonts w:ascii="Times New Roman" w:hAnsi="Times New Roman"/>
          <w:b w:val="0"/>
          <w:color w:val="auto"/>
        </w:rPr>
      </w:pPr>
      <w:r w:rsidRPr="004235E1">
        <w:rPr>
          <w:rFonts w:ascii="Times New Roman" w:hAnsi="Times New Roman"/>
          <w:b w:val="0"/>
          <w:color w:val="auto"/>
        </w:rPr>
        <w:t>Do you know about the World’s Top 10 Ugliest Buildings?</w:t>
      </w:r>
    </w:p>
    <w:p w14:paraId="63BF980D" w14:textId="77777777" w:rsidR="00A3380B" w:rsidRPr="004235E1" w:rsidRDefault="00000000">
      <w:pPr>
        <w:pStyle w:val="MDPI21heading1"/>
        <w:rPr>
          <w:rFonts w:ascii="Times New Roman" w:hAnsi="Times New Roman"/>
          <w:b w:val="0"/>
          <w:color w:val="auto"/>
        </w:rPr>
      </w:pPr>
      <w:r w:rsidRPr="004235E1">
        <w:rPr>
          <w:rFonts w:ascii="Times New Roman" w:hAnsi="Times New Roman"/>
          <w:b w:val="0"/>
          <w:color w:val="auto"/>
        </w:rPr>
        <w:t>Week 3:</w:t>
      </w:r>
    </w:p>
    <w:p w14:paraId="48391E90" w14:textId="77777777" w:rsidR="00A3380B" w:rsidRPr="004235E1" w:rsidRDefault="00000000">
      <w:pPr>
        <w:pStyle w:val="MDPI21heading1"/>
        <w:rPr>
          <w:rFonts w:ascii="Times New Roman" w:hAnsi="Times New Roman"/>
          <w:b w:val="0"/>
          <w:color w:val="auto"/>
        </w:rPr>
      </w:pPr>
      <w:r w:rsidRPr="004235E1">
        <w:rPr>
          <w:rFonts w:ascii="Times New Roman" w:hAnsi="Times New Roman"/>
          <w:b w:val="0"/>
          <w:color w:val="auto"/>
        </w:rPr>
        <w:t xml:space="preserve">Can you show a Pennsylvania State Profile to your partners? </w:t>
      </w:r>
    </w:p>
    <w:p w14:paraId="52564D1C" w14:textId="77777777" w:rsidR="00A3380B" w:rsidRPr="004235E1" w:rsidRDefault="00000000">
      <w:pPr>
        <w:pStyle w:val="MDPI21heading1"/>
        <w:rPr>
          <w:rFonts w:ascii="Times New Roman" w:hAnsi="Times New Roman"/>
          <w:b w:val="0"/>
          <w:color w:val="auto"/>
        </w:rPr>
      </w:pPr>
      <w:r w:rsidRPr="004235E1">
        <w:rPr>
          <w:rFonts w:ascii="Times New Roman" w:hAnsi="Times New Roman"/>
          <w:b w:val="0"/>
          <w:color w:val="auto"/>
        </w:rPr>
        <w:t>Can you make a comparison of sarcasm, ridicule, irony?</w:t>
      </w:r>
    </w:p>
    <w:p w14:paraId="53D8F9FF" w14:textId="77777777" w:rsidR="00A3380B" w:rsidRPr="004235E1" w:rsidRDefault="00000000">
      <w:pPr>
        <w:pStyle w:val="MDPI21heading1"/>
        <w:rPr>
          <w:rFonts w:ascii="Times New Roman" w:hAnsi="Times New Roman"/>
          <w:b w:val="0"/>
          <w:color w:val="auto"/>
        </w:rPr>
      </w:pPr>
      <w:r w:rsidRPr="004235E1">
        <w:rPr>
          <w:rFonts w:ascii="Times New Roman" w:hAnsi="Times New Roman"/>
          <w:b w:val="0"/>
          <w:color w:val="auto"/>
        </w:rPr>
        <w:t>Week 4:</w:t>
      </w:r>
    </w:p>
    <w:p w14:paraId="45FB88C6" w14:textId="77777777" w:rsidR="00A3380B" w:rsidRPr="004235E1" w:rsidRDefault="00000000">
      <w:pPr>
        <w:pStyle w:val="MDPI21heading1"/>
        <w:rPr>
          <w:rFonts w:ascii="Times New Roman" w:hAnsi="Times New Roman"/>
          <w:b w:val="0"/>
          <w:color w:val="auto"/>
        </w:rPr>
      </w:pPr>
      <w:r w:rsidRPr="004235E1">
        <w:rPr>
          <w:rFonts w:ascii="Times New Roman" w:hAnsi="Times New Roman"/>
          <w:b w:val="0"/>
          <w:color w:val="auto"/>
        </w:rPr>
        <w:t>Can you summarize the way of developing a piece of narrative writing?</w:t>
      </w:r>
    </w:p>
    <w:p w14:paraId="5DBAE54D" w14:textId="77777777" w:rsidR="00A3380B" w:rsidRPr="004235E1" w:rsidRDefault="00000000">
      <w:pPr>
        <w:pStyle w:val="MDPI21heading1"/>
        <w:rPr>
          <w:rFonts w:ascii="Times New Roman" w:eastAsia="SimSun" w:hAnsi="Times New Roman"/>
          <w:bCs/>
          <w:color w:val="auto"/>
          <w:highlight w:val="yellow"/>
          <w:lang w:eastAsia="zh-CN"/>
        </w:rPr>
      </w:pPr>
      <w:r w:rsidRPr="004235E1">
        <w:rPr>
          <w:rFonts w:ascii="Times New Roman" w:hAnsi="Times New Roman"/>
          <w:b w:val="0"/>
          <w:color w:val="auto"/>
        </w:rPr>
        <w:t>Should ugliness be preserved as cultural heritage?</w:t>
      </w:r>
    </w:p>
    <w:p w14:paraId="65FB9EDA" w14:textId="77777777" w:rsidR="00A3380B" w:rsidRPr="004235E1" w:rsidRDefault="00A3380B">
      <w:pPr>
        <w:rPr>
          <w:color w:val="auto"/>
        </w:rPr>
      </w:pPr>
    </w:p>
    <w:sectPr w:rsidR="00A3380B" w:rsidRPr="004235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BF1FCD" w14:textId="77777777" w:rsidR="00436028" w:rsidRDefault="00436028">
      <w:pPr>
        <w:spacing w:line="240" w:lineRule="auto"/>
      </w:pPr>
      <w:r>
        <w:separator/>
      </w:r>
    </w:p>
  </w:endnote>
  <w:endnote w:type="continuationSeparator" w:id="0">
    <w:p w14:paraId="4A8552DE" w14:textId="77777777" w:rsidR="00436028" w:rsidRDefault="004360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84E23A" w14:textId="77777777" w:rsidR="00436028" w:rsidRDefault="00436028">
      <w:pPr>
        <w:spacing w:line="240" w:lineRule="auto"/>
      </w:pPr>
      <w:r>
        <w:separator/>
      </w:r>
    </w:p>
  </w:footnote>
  <w:footnote w:type="continuationSeparator" w:id="0">
    <w:p w14:paraId="7155B6DA" w14:textId="77777777" w:rsidR="00436028" w:rsidRDefault="004360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380B"/>
    <w:rsid w:val="004235E1"/>
    <w:rsid w:val="00436028"/>
    <w:rsid w:val="00A3380B"/>
    <w:rsid w:val="00DB2F6A"/>
    <w:rsid w:val="16AD02BE"/>
    <w:rsid w:val="21291D7C"/>
    <w:rsid w:val="2D500AD6"/>
    <w:rsid w:val="2D552BD8"/>
    <w:rsid w:val="51BF5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F3788F"/>
  <w15:docId w15:val="{4954DDCA-96D4-4225-9204-F5672FCBC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280" w:lineRule="atLeast"/>
      <w:jc w:val="both"/>
    </w:pPr>
    <w:rPr>
      <w:rFonts w:ascii="Palatino Linotype" w:hAnsi="Palatino Linotype"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 w:val="24"/>
      <w:szCs w:val="22"/>
      <w:lang w:val="en-US" w:eastAsia="de-DE" w:bidi="en-US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5</Words>
  <Characters>3565</Characters>
  <Application>Microsoft Office Word</Application>
  <DocSecurity>0</DocSecurity>
  <Lines>29</Lines>
  <Paragraphs>8</Paragraphs>
  <ScaleCrop>false</ScaleCrop>
  <Company>Frontiers Media</Company>
  <LinksUpToDate>false</LinksUpToDate>
  <CharactersWithSpaces>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小菊</dc:creator>
  <cp:lastModifiedBy>Holly Stancer</cp:lastModifiedBy>
  <cp:revision>2</cp:revision>
  <dcterms:created xsi:type="dcterms:W3CDTF">2026-01-23T10:55:00Z</dcterms:created>
  <dcterms:modified xsi:type="dcterms:W3CDTF">2026-01-23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KSOTemplateDocerSaveRecord">
    <vt:lpwstr>eyJoZGlkIjoiZjhlNDJmYjIyMGZkOGYxZDc1NTI3Njk2MmEzMDBhYmEiLCJ1c2VySWQiOiIyMjU4OTc0OTMifQ==</vt:lpwstr>
  </property>
  <property fmtid="{D5CDD505-2E9C-101B-9397-08002B2CF9AE}" pid="4" name="ICV">
    <vt:lpwstr>42B33F2DFA5F4ACDB04FC69B99C87B4A_12</vt:lpwstr>
  </property>
</Properties>
</file>